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5B748" w14:textId="0D1181E5" w:rsidR="009A10F6" w:rsidRDefault="00492E00" w:rsidP="000973E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C521B7" w:rsidRPr="00D67CC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="00C521B7" w:rsidRPr="00D67CC8">
        <w:rPr>
          <w:rFonts w:ascii="Times New Roman" w:hAnsi="Times New Roman" w:cs="Times New Roman"/>
          <w:b/>
          <w:bCs/>
        </w:rPr>
        <w:t xml:space="preserve">. </w:t>
      </w:r>
      <w:r w:rsidR="00D67CC8" w:rsidRPr="00D67CC8">
        <w:rPr>
          <w:rFonts w:ascii="Times New Roman" w:hAnsi="Times New Roman" w:cs="Times New Roman"/>
        </w:rPr>
        <w:t xml:space="preserve">Average </w:t>
      </w:r>
      <w:r w:rsidR="00B40ED9">
        <w:rPr>
          <w:rFonts w:ascii="Times New Roman" w:hAnsi="Times New Roman" w:cs="Times New Roman"/>
        </w:rPr>
        <w:t xml:space="preserve">RNA-seq </w:t>
      </w:r>
      <w:r w:rsidR="00D67CC8">
        <w:rPr>
          <w:rFonts w:ascii="Times New Roman" w:hAnsi="Times New Roman" w:cs="Times New Roman"/>
        </w:rPr>
        <w:t>n</w:t>
      </w:r>
      <w:r w:rsidR="00C521B7" w:rsidRPr="00D67CC8">
        <w:rPr>
          <w:rFonts w:ascii="Times New Roman" w:hAnsi="Times New Roman" w:cs="Times New Roman"/>
        </w:rPr>
        <w:t xml:space="preserve">ormalized read counts of the 19 human aldehyde dehydrogenase genes in </w:t>
      </w:r>
      <w:r w:rsidR="00D67CC8" w:rsidRPr="00D67CC8">
        <w:rPr>
          <w:rFonts w:ascii="Times New Roman" w:hAnsi="Times New Roman" w:cs="Times New Roman"/>
        </w:rPr>
        <w:t>FA-D2 (</w:t>
      </w:r>
      <w:r w:rsidR="00D67CC8" w:rsidRPr="00D67CC8">
        <w:rPr>
          <w:rFonts w:ascii="Times New Roman" w:hAnsi="Times New Roman" w:cs="Times New Roman"/>
          <w:i/>
          <w:iCs/>
        </w:rPr>
        <w:t>FANCD2</w:t>
      </w:r>
      <w:r w:rsidR="00D67CC8" w:rsidRPr="00D67CC8">
        <w:rPr>
          <w:rFonts w:ascii="Times New Roman" w:hAnsi="Times New Roman" w:cs="Times New Roman"/>
          <w:i/>
          <w:iCs/>
          <w:vertAlign w:val="superscript"/>
        </w:rPr>
        <w:t>-/-</w:t>
      </w:r>
      <w:r w:rsidR="00D67CC8" w:rsidRPr="00D67CC8">
        <w:rPr>
          <w:rFonts w:ascii="Times New Roman" w:hAnsi="Times New Roman" w:cs="Times New Roman"/>
        </w:rPr>
        <w:t xml:space="preserve">) patient cells </w:t>
      </w:r>
      <w:r w:rsidR="00D67CC8">
        <w:rPr>
          <w:rFonts w:ascii="Times New Roman" w:hAnsi="Times New Roman" w:cs="Times New Roman"/>
        </w:rPr>
        <w:t xml:space="preserve">and </w:t>
      </w:r>
      <w:r w:rsidR="00D67CC8" w:rsidRPr="00D67CC8">
        <w:rPr>
          <w:rFonts w:ascii="Times New Roman" w:hAnsi="Times New Roman" w:cs="Times New Roman"/>
        </w:rPr>
        <w:t>FA-D2 (</w:t>
      </w:r>
      <w:r w:rsidR="00D67CC8" w:rsidRPr="00D67CC8">
        <w:rPr>
          <w:rFonts w:ascii="Times New Roman" w:hAnsi="Times New Roman" w:cs="Times New Roman"/>
          <w:i/>
          <w:iCs/>
        </w:rPr>
        <w:t>FANCD2</w:t>
      </w:r>
      <w:r w:rsidR="00D67CC8" w:rsidRPr="00D67CC8">
        <w:rPr>
          <w:rFonts w:ascii="Times New Roman" w:hAnsi="Times New Roman" w:cs="Times New Roman"/>
          <w:i/>
          <w:iCs/>
          <w:vertAlign w:val="superscript"/>
        </w:rPr>
        <w:t>-/-</w:t>
      </w:r>
      <w:r w:rsidR="00D67CC8" w:rsidRPr="00D67CC8">
        <w:rPr>
          <w:rFonts w:ascii="Times New Roman" w:hAnsi="Times New Roman" w:cs="Times New Roman"/>
        </w:rPr>
        <w:t>) cells</w:t>
      </w:r>
      <w:r w:rsidR="00D67CC8">
        <w:rPr>
          <w:rFonts w:ascii="Times New Roman" w:hAnsi="Times New Roman" w:cs="Times New Roman"/>
        </w:rPr>
        <w:t xml:space="preserve"> complemented with wild-type</w:t>
      </w:r>
      <w:r w:rsidR="00D67CC8" w:rsidRPr="00D67CC8">
        <w:rPr>
          <w:rFonts w:ascii="Times New Roman" w:hAnsi="Times New Roman" w:cs="Times New Roman"/>
        </w:rPr>
        <w:t xml:space="preserve"> FANCD2</w:t>
      </w:r>
      <w:r w:rsidR="00D67CC8">
        <w:rPr>
          <w:rFonts w:ascii="Times New Roman" w:hAnsi="Times New Roman" w:cs="Times New Roman"/>
        </w:rPr>
        <w:t>.</w:t>
      </w:r>
    </w:p>
    <w:p w14:paraId="35DC5351" w14:textId="60750ED5" w:rsidR="00D67CC8" w:rsidRPr="00DE7A95" w:rsidRDefault="00D67CC8" w:rsidP="000973EE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0"/>
        <w:gridCol w:w="2163"/>
        <w:gridCol w:w="1056"/>
        <w:gridCol w:w="1210"/>
        <w:gridCol w:w="2227"/>
        <w:gridCol w:w="2126"/>
      </w:tblGrid>
      <w:tr w:rsidR="00CE53D1" w14:paraId="1C466323" w14:textId="77777777" w:rsidTr="00D67CC8">
        <w:tc>
          <w:tcPr>
            <w:tcW w:w="0" w:type="auto"/>
          </w:tcPr>
          <w:p w14:paraId="0E2B3904" w14:textId="33E8DB5A" w:rsidR="00D67CC8" w:rsidRPr="00CE53D1" w:rsidRDefault="00D67CC8" w:rsidP="000973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E53D1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0" w:type="auto"/>
          </w:tcPr>
          <w:p w14:paraId="2B36F9EA" w14:textId="5C03C1BF" w:rsidR="00D67CC8" w:rsidRPr="00CE53D1" w:rsidRDefault="00D67CC8" w:rsidP="000973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E53D1">
              <w:rPr>
                <w:rFonts w:ascii="Times New Roman" w:hAnsi="Times New Roman" w:cs="Times New Roman"/>
                <w:b/>
                <w:bCs/>
              </w:rPr>
              <w:t>Ensembl</w:t>
            </w:r>
            <w:proofErr w:type="spellEnd"/>
            <w:r w:rsidRPr="00CE53D1">
              <w:rPr>
                <w:rFonts w:ascii="Times New Roman" w:hAnsi="Times New Roman" w:cs="Times New Roman"/>
                <w:b/>
                <w:bCs/>
              </w:rPr>
              <w:t xml:space="preserve"> ID</w:t>
            </w:r>
          </w:p>
        </w:tc>
        <w:tc>
          <w:tcPr>
            <w:tcW w:w="0" w:type="auto"/>
          </w:tcPr>
          <w:p w14:paraId="771E46F8" w14:textId="1A53E7A0" w:rsidR="00D67CC8" w:rsidRPr="00CE53D1" w:rsidRDefault="00D67CC8" w:rsidP="000973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E53D1">
              <w:rPr>
                <w:rFonts w:ascii="Times New Roman" w:hAnsi="Times New Roman" w:cs="Times New Roman"/>
                <w:b/>
                <w:bCs/>
              </w:rPr>
              <w:t>Log2FC</w:t>
            </w:r>
          </w:p>
        </w:tc>
        <w:tc>
          <w:tcPr>
            <w:tcW w:w="0" w:type="auto"/>
          </w:tcPr>
          <w:p w14:paraId="5F958470" w14:textId="0B0D6DC8" w:rsidR="00D67CC8" w:rsidRPr="00CE53D1" w:rsidRDefault="00D67CC8" w:rsidP="000973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E53D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E53D1">
              <w:rPr>
                <w:rFonts w:ascii="Times New Roman" w:hAnsi="Times New Roman" w:cs="Times New Roman"/>
                <w:b/>
                <w:bCs/>
              </w:rPr>
              <w:t>adj</w:t>
            </w:r>
            <w:proofErr w:type="spellEnd"/>
          </w:p>
        </w:tc>
        <w:tc>
          <w:tcPr>
            <w:tcW w:w="0" w:type="auto"/>
          </w:tcPr>
          <w:p w14:paraId="0606AFB5" w14:textId="7D8BD9E5" w:rsidR="00D67CC8" w:rsidRPr="00CE53D1" w:rsidRDefault="00CE53D1" w:rsidP="000973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E53D1">
              <w:rPr>
                <w:rFonts w:ascii="Times New Roman" w:hAnsi="Times New Roman" w:cs="Times New Roman"/>
                <w:b/>
                <w:bCs/>
              </w:rPr>
              <w:t>FA-D2 (</w:t>
            </w:r>
            <w:r w:rsidRPr="00CE53D1">
              <w:rPr>
                <w:rFonts w:ascii="Times New Roman" w:hAnsi="Times New Roman" w:cs="Times New Roman"/>
                <w:b/>
                <w:bCs/>
                <w:i/>
                <w:iCs/>
              </w:rPr>
              <w:t>FANCD2</w:t>
            </w:r>
            <w:r w:rsidRPr="00CE53D1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-/-</w:t>
            </w:r>
            <w:r w:rsidRPr="00CE53D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498F5F43" w14:textId="128F6F2F" w:rsidR="00D67CC8" w:rsidRPr="00CE53D1" w:rsidRDefault="00CE53D1" w:rsidP="000973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E53D1">
              <w:rPr>
                <w:rFonts w:ascii="Times New Roman" w:hAnsi="Times New Roman" w:cs="Times New Roman"/>
                <w:b/>
                <w:bCs/>
              </w:rPr>
              <w:t>FA-D2 + FANCD2</w:t>
            </w:r>
          </w:p>
        </w:tc>
      </w:tr>
      <w:tr w:rsidR="00CE53D1" w14:paraId="053F5C56" w14:textId="77777777" w:rsidTr="00D67CC8">
        <w:tc>
          <w:tcPr>
            <w:tcW w:w="0" w:type="auto"/>
          </w:tcPr>
          <w:p w14:paraId="5355E85E" w14:textId="3BA4319E" w:rsidR="00D67CC8" w:rsidRPr="002B21FF" w:rsidRDefault="002B21FF" w:rsidP="000973EE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B21FF">
              <w:rPr>
                <w:rFonts w:ascii="Times New Roman" w:hAnsi="Times New Roman" w:cs="Times New Roman"/>
                <w:i/>
                <w:iCs/>
              </w:rPr>
              <w:t>ALDH1A1</w:t>
            </w:r>
          </w:p>
        </w:tc>
        <w:tc>
          <w:tcPr>
            <w:tcW w:w="0" w:type="auto"/>
          </w:tcPr>
          <w:p w14:paraId="21C02FE6" w14:textId="1293E5DE" w:rsidR="00D67CC8" w:rsidRDefault="006D0F8A" w:rsidP="000973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165092</w:t>
            </w:r>
          </w:p>
        </w:tc>
        <w:tc>
          <w:tcPr>
            <w:tcW w:w="0" w:type="auto"/>
          </w:tcPr>
          <w:p w14:paraId="64FA448C" w14:textId="0C62F60F" w:rsidR="00D67CC8" w:rsidRDefault="000973EE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2</w:t>
            </w:r>
          </w:p>
        </w:tc>
        <w:tc>
          <w:tcPr>
            <w:tcW w:w="0" w:type="auto"/>
          </w:tcPr>
          <w:p w14:paraId="70249F53" w14:textId="089937C8" w:rsidR="00D67CC8" w:rsidRPr="0094120F" w:rsidRDefault="0094120F" w:rsidP="00B40ED9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8.2 x 10</w:t>
            </w:r>
            <w:r>
              <w:rPr>
                <w:rFonts w:ascii="Times New Roman" w:hAnsi="Times New Roman" w:cs="Times New Roman"/>
                <w:vertAlign w:val="superscript"/>
              </w:rPr>
              <w:t>-92</w:t>
            </w:r>
          </w:p>
        </w:tc>
        <w:tc>
          <w:tcPr>
            <w:tcW w:w="0" w:type="auto"/>
          </w:tcPr>
          <w:p w14:paraId="480125A5" w14:textId="69143FD2" w:rsidR="00D67CC8" w:rsidRDefault="0042348F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34.3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47.4</w:t>
            </w:r>
          </w:p>
        </w:tc>
        <w:tc>
          <w:tcPr>
            <w:tcW w:w="0" w:type="auto"/>
          </w:tcPr>
          <w:p w14:paraId="6F0DF365" w14:textId="0F481FD1" w:rsidR="00D67CC8" w:rsidRDefault="00D042F3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5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6.6</w:t>
            </w:r>
          </w:p>
        </w:tc>
      </w:tr>
      <w:tr w:rsidR="00CE53D1" w14:paraId="6AA77427" w14:textId="77777777" w:rsidTr="00D67CC8">
        <w:tc>
          <w:tcPr>
            <w:tcW w:w="0" w:type="auto"/>
          </w:tcPr>
          <w:p w14:paraId="6AC5FF6B" w14:textId="72483277" w:rsidR="00D67CC8" w:rsidRPr="002B21FF" w:rsidRDefault="002B21FF" w:rsidP="000973EE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B21FF">
              <w:rPr>
                <w:rFonts w:ascii="Times New Roman" w:hAnsi="Times New Roman" w:cs="Times New Roman"/>
                <w:i/>
                <w:iCs/>
              </w:rPr>
              <w:t>ALDH1A2</w:t>
            </w:r>
          </w:p>
        </w:tc>
        <w:tc>
          <w:tcPr>
            <w:tcW w:w="0" w:type="auto"/>
          </w:tcPr>
          <w:p w14:paraId="48E4A435" w14:textId="7C0CC9A2" w:rsidR="00D67CC8" w:rsidRDefault="006D0F8A" w:rsidP="000973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128918</w:t>
            </w:r>
          </w:p>
        </w:tc>
        <w:tc>
          <w:tcPr>
            <w:tcW w:w="0" w:type="auto"/>
          </w:tcPr>
          <w:p w14:paraId="067C544F" w14:textId="6358B4FE" w:rsidR="00D67CC8" w:rsidRP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E59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0" w:type="auto"/>
          </w:tcPr>
          <w:p w14:paraId="6ABB0003" w14:textId="0E80662C" w:rsidR="00D67CC8" w:rsidRP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E59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0" w:type="auto"/>
          </w:tcPr>
          <w:p w14:paraId="22FC5E77" w14:textId="14BA488E" w:rsidR="00D67CC8" w:rsidRP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E59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0" w:type="auto"/>
          </w:tcPr>
          <w:p w14:paraId="46C0B9DF" w14:textId="05D1FCF9" w:rsidR="00D67CC8" w:rsidRP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E59">
              <w:rPr>
                <w:rFonts w:ascii="Times New Roman" w:hAnsi="Times New Roman" w:cs="Times New Roman"/>
              </w:rPr>
              <w:t>ne</w:t>
            </w:r>
          </w:p>
        </w:tc>
      </w:tr>
      <w:tr w:rsidR="00CE53D1" w14:paraId="44E68606" w14:textId="77777777" w:rsidTr="00D67CC8">
        <w:tc>
          <w:tcPr>
            <w:tcW w:w="0" w:type="auto"/>
          </w:tcPr>
          <w:p w14:paraId="351FFBB2" w14:textId="4D20EFC6" w:rsidR="00D67CC8" w:rsidRPr="002B21FF" w:rsidRDefault="002B21FF" w:rsidP="000973EE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DH1A3</w:t>
            </w:r>
          </w:p>
        </w:tc>
        <w:tc>
          <w:tcPr>
            <w:tcW w:w="0" w:type="auto"/>
          </w:tcPr>
          <w:p w14:paraId="2707BB59" w14:textId="076495AD" w:rsidR="00D67CC8" w:rsidRDefault="006D0F8A" w:rsidP="000973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184254</w:t>
            </w:r>
          </w:p>
        </w:tc>
        <w:tc>
          <w:tcPr>
            <w:tcW w:w="0" w:type="auto"/>
          </w:tcPr>
          <w:p w14:paraId="6EAB1D72" w14:textId="0BB0E003" w:rsidR="00D67CC8" w:rsidRDefault="000973EE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0" w:type="auto"/>
          </w:tcPr>
          <w:p w14:paraId="35958FA2" w14:textId="0A7AEAB3" w:rsidR="00D67CC8" w:rsidRDefault="0094120F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 w:rsidR="00D042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45B3FF03" w14:textId="4B8BD875" w:rsidR="00D67CC8" w:rsidRDefault="0042348F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809.9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779.4</w:t>
            </w:r>
          </w:p>
        </w:tc>
        <w:tc>
          <w:tcPr>
            <w:tcW w:w="0" w:type="auto"/>
          </w:tcPr>
          <w:p w14:paraId="254AE2AB" w14:textId="7E4F8EE8" w:rsidR="00D67CC8" w:rsidRDefault="00D042F3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81.0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761.7</w:t>
            </w:r>
          </w:p>
        </w:tc>
      </w:tr>
      <w:tr w:rsidR="00CE53D1" w14:paraId="001F96E4" w14:textId="77777777" w:rsidTr="00D67CC8">
        <w:tc>
          <w:tcPr>
            <w:tcW w:w="0" w:type="auto"/>
          </w:tcPr>
          <w:p w14:paraId="5AB06E18" w14:textId="512CF7E2" w:rsidR="00D67CC8" w:rsidRPr="002B21FF" w:rsidRDefault="002B21FF" w:rsidP="000973EE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DH1B1</w:t>
            </w:r>
          </w:p>
        </w:tc>
        <w:tc>
          <w:tcPr>
            <w:tcW w:w="0" w:type="auto"/>
          </w:tcPr>
          <w:p w14:paraId="3D7C675C" w14:textId="7E6014B3" w:rsidR="00D67CC8" w:rsidRDefault="006D0F8A" w:rsidP="000973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137124</w:t>
            </w:r>
          </w:p>
        </w:tc>
        <w:tc>
          <w:tcPr>
            <w:tcW w:w="0" w:type="auto"/>
          </w:tcPr>
          <w:p w14:paraId="689609B0" w14:textId="1562764C" w:rsidR="00D67CC8" w:rsidRDefault="000973EE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0" w:type="auto"/>
          </w:tcPr>
          <w:p w14:paraId="5EFE99E6" w14:textId="45DC972C" w:rsidR="00D67CC8" w:rsidRDefault="0094120F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D042F3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0" w:type="auto"/>
          </w:tcPr>
          <w:p w14:paraId="6862FB26" w14:textId="4E5CF71F" w:rsidR="00D67CC8" w:rsidRDefault="0042348F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01.6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314.1</w:t>
            </w:r>
          </w:p>
        </w:tc>
        <w:tc>
          <w:tcPr>
            <w:tcW w:w="0" w:type="auto"/>
          </w:tcPr>
          <w:p w14:paraId="3849BE8A" w14:textId="145CD448" w:rsidR="00D67CC8" w:rsidRDefault="00D042F3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48.0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200.2</w:t>
            </w:r>
          </w:p>
        </w:tc>
      </w:tr>
      <w:tr w:rsidR="00E75E59" w14:paraId="53C19287" w14:textId="77777777" w:rsidTr="00D67CC8">
        <w:tc>
          <w:tcPr>
            <w:tcW w:w="0" w:type="auto"/>
          </w:tcPr>
          <w:p w14:paraId="56EC6BBD" w14:textId="32D8442D" w:rsidR="00E75E59" w:rsidRPr="002B21FF" w:rsidRDefault="00E75E59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DH1L1</w:t>
            </w:r>
          </w:p>
        </w:tc>
        <w:tc>
          <w:tcPr>
            <w:tcW w:w="0" w:type="auto"/>
          </w:tcPr>
          <w:p w14:paraId="46EE135E" w14:textId="332D0F31" w:rsidR="00E75E59" w:rsidRDefault="00E75E59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144908</w:t>
            </w:r>
          </w:p>
        </w:tc>
        <w:tc>
          <w:tcPr>
            <w:tcW w:w="0" w:type="auto"/>
          </w:tcPr>
          <w:p w14:paraId="3669DFFB" w14:textId="05BF1B12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E59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0" w:type="auto"/>
          </w:tcPr>
          <w:p w14:paraId="16C26A11" w14:textId="0F7E3445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E59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0" w:type="auto"/>
          </w:tcPr>
          <w:p w14:paraId="3B6BC566" w14:textId="77A7ED6A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E59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0" w:type="auto"/>
          </w:tcPr>
          <w:p w14:paraId="3080AEE0" w14:textId="004BFE1D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E59">
              <w:rPr>
                <w:rFonts w:ascii="Times New Roman" w:hAnsi="Times New Roman" w:cs="Times New Roman"/>
              </w:rPr>
              <w:t>ne</w:t>
            </w:r>
          </w:p>
        </w:tc>
      </w:tr>
      <w:tr w:rsidR="00E75E59" w14:paraId="6C11FAFD" w14:textId="77777777" w:rsidTr="00D67CC8">
        <w:tc>
          <w:tcPr>
            <w:tcW w:w="0" w:type="auto"/>
          </w:tcPr>
          <w:p w14:paraId="441F2600" w14:textId="619FDD70" w:rsidR="00E75E59" w:rsidRPr="002B21FF" w:rsidRDefault="00E75E59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DH1L2</w:t>
            </w:r>
          </w:p>
        </w:tc>
        <w:tc>
          <w:tcPr>
            <w:tcW w:w="0" w:type="auto"/>
          </w:tcPr>
          <w:p w14:paraId="7A01A97C" w14:textId="25E4D304" w:rsidR="00E75E59" w:rsidRDefault="00E75E59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136010</w:t>
            </w:r>
          </w:p>
        </w:tc>
        <w:tc>
          <w:tcPr>
            <w:tcW w:w="0" w:type="auto"/>
          </w:tcPr>
          <w:p w14:paraId="2CCFF1EF" w14:textId="69F25646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0" w:type="auto"/>
          </w:tcPr>
          <w:p w14:paraId="40812947" w14:textId="4C3C9EAB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</w:tcPr>
          <w:p w14:paraId="36195F43" w14:textId="076EB780" w:rsidR="00E75E59" w:rsidRDefault="0042348F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83.8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393.7</w:t>
            </w:r>
          </w:p>
        </w:tc>
        <w:tc>
          <w:tcPr>
            <w:tcW w:w="0" w:type="auto"/>
          </w:tcPr>
          <w:p w14:paraId="06685859" w14:textId="666C6CF2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31.4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358.3</w:t>
            </w:r>
          </w:p>
        </w:tc>
      </w:tr>
      <w:tr w:rsidR="00E75E59" w14:paraId="6E4CFF4A" w14:textId="77777777" w:rsidTr="00D67CC8">
        <w:tc>
          <w:tcPr>
            <w:tcW w:w="0" w:type="auto"/>
          </w:tcPr>
          <w:p w14:paraId="08D69FA5" w14:textId="57E75BE3" w:rsidR="00E75E59" w:rsidRPr="002B21FF" w:rsidRDefault="00E75E59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DH2</w:t>
            </w:r>
          </w:p>
        </w:tc>
        <w:tc>
          <w:tcPr>
            <w:tcW w:w="0" w:type="auto"/>
          </w:tcPr>
          <w:p w14:paraId="2CB7276D" w14:textId="55271696" w:rsidR="00E75E59" w:rsidRDefault="00E75E59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111275</w:t>
            </w:r>
          </w:p>
        </w:tc>
        <w:tc>
          <w:tcPr>
            <w:tcW w:w="0" w:type="auto"/>
          </w:tcPr>
          <w:p w14:paraId="09705A11" w14:textId="1A0C06B5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0" w:type="auto"/>
          </w:tcPr>
          <w:p w14:paraId="363BED02" w14:textId="4C9FDB8A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</w:tcPr>
          <w:p w14:paraId="34002D5C" w14:textId="17661824" w:rsidR="00E75E59" w:rsidRDefault="0042348F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51.5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82.5</w:t>
            </w:r>
          </w:p>
        </w:tc>
        <w:tc>
          <w:tcPr>
            <w:tcW w:w="0" w:type="auto"/>
          </w:tcPr>
          <w:p w14:paraId="05D8EEC7" w14:textId="0CCC7ED2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61.1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66.9</w:t>
            </w:r>
          </w:p>
        </w:tc>
      </w:tr>
      <w:tr w:rsidR="00E75E59" w14:paraId="16000BE7" w14:textId="77777777" w:rsidTr="00D67CC8">
        <w:tc>
          <w:tcPr>
            <w:tcW w:w="0" w:type="auto"/>
          </w:tcPr>
          <w:p w14:paraId="1AEAA02A" w14:textId="126920D9" w:rsidR="00E75E59" w:rsidRPr="002B21FF" w:rsidRDefault="00E75E59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DH3A1</w:t>
            </w:r>
          </w:p>
        </w:tc>
        <w:tc>
          <w:tcPr>
            <w:tcW w:w="0" w:type="auto"/>
          </w:tcPr>
          <w:p w14:paraId="360F1C7D" w14:textId="09423AB7" w:rsidR="00E75E59" w:rsidRDefault="00E75E59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108602</w:t>
            </w:r>
          </w:p>
        </w:tc>
        <w:tc>
          <w:tcPr>
            <w:tcW w:w="0" w:type="auto"/>
          </w:tcPr>
          <w:p w14:paraId="7CC4A7D8" w14:textId="37918B08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1F6811C4" w14:textId="63161F8A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</w:tcPr>
          <w:p w14:paraId="767E4F43" w14:textId="509F6D1A" w:rsidR="00E75E59" w:rsidRDefault="0042348F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4.8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41.1</w:t>
            </w:r>
          </w:p>
        </w:tc>
        <w:tc>
          <w:tcPr>
            <w:tcW w:w="0" w:type="auto"/>
          </w:tcPr>
          <w:p w14:paraId="66B3ACFB" w14:textId="0A7A2D22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3.3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86.1</w:t>
            </w:r>
          </w:p>
        </w:tc>
      </w:tr>
      <w:tr w:rsidR="00E75E59" w14:paraId="7542395E" w14:textId="77777777" w:rsidTr="00D67CC8">
        <w:tc>
          <w:tcPr>
            <w:tcW w:w="0" w:type="auto"/>
          </w:tcPr>
          <w:p w14:paraId="1AD553EB" w14:textId="528EA740" w:rsidR="00E75E59" w:rsidRPr="002B21FF" w:rsidRDefault="00E75E59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DH3A2</w:t>
            </w:r>
          </w:p>
        </w:tc>
        <w:tc>
          <w:tcPr>
            <w:tcW w:w="0" w:type="auto"/>
          </w:tcPr>
          <w:p w14:paraId="05011E4A" w14:textId="4F2A2AAB" w:rsidR="00E75E59" w:rsidRDefault="00E75E59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072210</w:t>
            </w:r>
          </w:p>
        </w:tc>
        <w:tc>
          <w:tcPr>
            <w:tcW w:w="0" w:type="auto"/>
          </w:tcPr>
          <w:p w14:paraId="16F3AE0A" w14:textId="7F5DE55E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0" w:type="auto"/>
          </w:tcPr>
          <w:p w14:paraId="1D686F1B" w14:textId="14C1279F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</w:tcPr>
          <w:p w14:paraId="4A7B1E7F" w14:textId="28143F26" w:rsidR="00E75E59" w:rsidRDefault="0042348F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487.4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296.6</w:t>
            </w:r>
          </w:p>
        </w:tc>
        <w:tc>
          <w:tcPr>
            <w:tcW w:w="0" w:type="auto"/>
          </w:tcPr>
          <w:p w14:paraId="704DD71C" w14:textId="26AE151B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25.4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640.8</w:t>
            </w:r>
          </w:p>
        </w:tc>
      </w:tr>
      <w:tr w:rsidR="00E75E59" w14:paraId="03E6AF21" w14:textId="77777777" w:rsidTr="00D67CC8">
        <w:tc>
          <w:tcPr>
            <w:tcW w:w="0" w:type="auto"/>
          </w:tcPr>
          <w:p w14:paraId="089FB015" w14:textId="469897DB" w:rsidR="00E75E59" w:rsidRPr="002B21FF" w:rsidRDefault="00E75E59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DH3B1</w:t>
            </w:r>
          </w:p>
        </w:tc>
        <w:tc>
          <w:tcPr>
            <w:tcW w:w="0" w:type="auto"/>
          </w:tcPr>
          <w:p w14:paraId="7132BC84" w14:textId="7828A315" w:rsidR="00E75E59" w:rsidRDefault="00E75E59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006534</w:t>
            </w:r>
          </w:p>
        </w:tc>
        <w:tc>
          <w:tcPr>
            <w:tcW w:w="0" w:type="auto"/>
          </w:tcPr>
          <w:p w14:paraId="4276F835" w14:textId="68411E91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</w:tcPr>
          <w:p w14:paraId="691CE497" w14:textId="04039B7A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0" w:type="auto"/>
          </w:tcPr>
          <w:p w14:paraId="147A5ECF" w14:textId="00A0AC8F" w:rsidR="00E75E59" w:rsidRDefault="0042348F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17.5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90.5</w:t>
            </w:r>
          </w:p>
        </w:tc>
        <w:tc>
          <w:tcPr>
            <w:tcW w:w="0" w:type="auto"/>
          </w:tcPr>
          <w:p w14:paraId="3593D888" w14:textId="2A76514E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51.8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322.9</w:t>
            </w:r>
          </w:p>
        </w:tc>
      </w:tr>
      <w:tr w:rsidR="00E75E59" w14:paraId="769B7C01" w14:textId="77777777" w:rsidTr="00D67CC8">
        <w:tc>
          <w:tcPr>
            <w:tcW w:w="0" w:type="auto"/>
          </w:tcPr>
          <w:p w14:paraId="43D930AC" w14:textId="6170C27A" w:rsidR="00E75E59" w:rsidRPr="002B21FF" w:rsidRDefault="00E75E59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DH3B2</w:t>
            </w:r>
          </w:p>
        </w:tc>
        <w:tc>
          <w:tcPr>
            <w:tcW w:w="0" w:type="auto"/>
          </w:tcPr>
          <w:p w14:paraId="7E2D0C59" w14:textId="1A5F0862" w:rsidR="00E75E59" w:rsidRDefault="00E75E59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132746</w:t>
            </w:r>
          </w:p>
        </w:tc>
        <w:tc>
          <w:tcPr>
            <w:tcW w:w="0" w:type="auto"/>
          </w:tcPr>
          <w:p w14:paraId="213FB8AE" w14:textId="047A43E2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E59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0" w:type="auto"/>
          </w:tcPr>
          <w:p w14:paraId="249CB8EA" w14:textId="618AEBCC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E59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0" w:type="auto"/>
          </w:tcPr>
          <w:p w14:paraId="2B6EAA59" w14:textId="654F9427" w:rsidR="00E75E59" w:rsidRDefault="005D50BB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E75E59" w:rsidRPr="00E75E5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0" w:type="auto"/>
          </w:tcPr>
          <w:p w14:paraId="4F89DACB" w14:textId="69DA3660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E59">
              <w:rPr>
                <w:rFonts w:ascii="Times New Roman" w:hAnsi="Times New Roman" w:cs="Times New Roman"/>
              </w:rPr>
              <w:t>ne</w:t>
            </w:r>
          </w:p>
        </w:tc>
      </w:tr>
      <w:tr w:rsidR="00E75E59" w14:paraId="62E1CDF8" w14:textId="77777777" w:rsidTr="00D67CC8">
        <w:tc>
          <w:tcPr>
            <w:tcW w:w="0" w:type="auto"/>
          </w:tcPr>
          <w:p w14:paraId="45F11F89" w14:textId="5CC493EC" w:rsidR="00E75E59" w:rsidRPr="002B21FF" w:rsidRDefault="00E75E59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DH4A1</w:t>
            </w:r>
          </w:p>
        </w:tc>
        <w:tc>
          <w:tcPr>
            <w:tcW w:w="0" w:type="auto"/>
          </w:tcPr>
          <w:p w14:paraId="4E539745" w14:textId="1441DADC" w:rsidR="00E75E59" w:rsidRDefault="00E75E59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159423</w:t>
            </w:r>
          </w:p>
        </w:tc>
        <w:tc>
          <w:tcPr>
            <w:tcW w:w="0" w:type="auto"/>
          </w:tcPr>
          <w:p w14:paraId="77DF1D5C" w14:textId="718EFA3A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0" w:type="auto"/>
          </w:tcPr>
          <w:p w14:paraId="457656D2" w14:textId="04A47DC4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0" w:type="auto"/>
          </w:tcPr>
          <w:p w14:paraId="67ED8EA1" w14:textId="4533AB88" w:rsidR="00E75E59" w:rsidRDefault="005D50BB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46.2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255.4</w:t>
            </w:r>
          </w:p>
        </w:tc>
        <w:tc>
          <w:tcPr>
            <w:tcW w:w="0" w:type="auto"/>
          </w:tcPr>
          <w:p w14:paraId="1F859640" w14:textId="7321ACC0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81.5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26.6</w:t>
            </w:r>
          </w:p>
        </w:tc>
      </w:tr>
      <w:tr w:rsidR="00E75E59" w14:paraId="50B05348" w14:textId="77777777" w:rsidTr="00D67CC8">
        <w:tc>
          <w:tcPr>
            <w:tcW w:w="0" w:type="auto"/>
          </w:tcPr>
          <w:p w14:paraId="0BA79031" w14:textId="4136AD22" w:rsidR="00E75E59" w:rsidRPr="002B21FF" w:rsidRDefault="00E75E59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DH5A1</w:t>
            </w:r>
          </w:p>
        </w:tc>
        <w:tc>
          <w:tcPr>
            <w:tcW w:w="0" w:type="auto"/>
          </w:tcPr>
          <w:p w14:paraId="36536D43" w14:textId="73DD4F53" w:rsidR="00E75E59" w:rsidRDefault="00E75E59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112294</w:t>
            </w:r>
          </w:p>
        </w:tc>
        <w:tc>
          <w:tcPr>
            <w:tcW w:w="0" w:type="auto"/>
          </w:tcPr>
          <w:p w14:paraId="3993656D" w14:textId="6D0FF2FB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0" w:type="auto"/>
          </w:tcPr>
          <w:p w14:paraId="66A6E861" w14:textId="0CAB3811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0" w:type="auto"/>
          </w:tcPr>
          <w:p w14:paraId="2C2DACA7" w14:textId="5A09242C" w:rsidR="00E75E59" w:rsidRDefault="005D50BB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6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1.8</w:t>
            </w:r>
          </w:p>
        </w:tc>
        <w:tc>
          <w:tcPr>
            <w:tcW w:w="0" w:type="auto"/>
          </w:tcPr>
          <w:p w14:paraId="6F454D38" w14:textId="15A6ADE4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9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3.0</w:t>
            </w:r>
          </w:p>
        </w:tc>
      </w:tr>
      <w:tr w:rsidR="00E75E59" w14:paraId="620C03BB" w14:textId="77777777" w:rsidTr="00D67CC8">
        <w:tc>
          <w:tcPr>
            <w:tcW w:w="0" w:type="auto"/>
          </w:tcPr>
          <w:p w14:paraId="1777C767" w14:textId="3D6AE5FE" w:rsidR="00E75E59" w:rsidRPr="002B21FF" w:rsidRDefault="00E75E59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DH6A1</w:t>
            </w:r>
          </w:p>
        </w:tc>
        <w:tc>
          <w:tcPr>
            <w:tcW w:w="0" w:type="auto"/>
          </w:tcPr>
          <w:p w14:paraId="69297084" w14:textId="3E17CDF0" w:rsidR="00E75E59" w:rsidRDefault="00E75E59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119711</w:t>
            </w:r>
          </w:p>
        </w:tc>
        <w:tc>
          <w:tcPr>
            <w:tcW w:w="0" w:type="auto"/>
          </w:tcPr>
          <w:p w14:paraId="75CE5755" w14:textId="6883C3F1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0" w:type="auto"/>
          </w:tcPr>
          <w:p w14:paraId="07F960DA" w14:textId="0442ED55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</w:tcPr>
          <w:p w14:paraId="0505402C" w14:textId="5CF4A9A5" w:rsidR="00E75E59" w:rsidRDefault="005D50BB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20.7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91.9</w:t>
            </w:r>
          </w:p>
        </w:tc>
        <w:tc>
          <w:tcPr>
            <w:tcW w:w="0" w:type="auto"/>
          </w:tcPr>
          <w:p w14:paraId="357B9B92" w14:textId="19D70881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69.5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40ED9">
              <w:rPr>
                <w:rFonts w:ascii="Times New Roman" w:hAnsi="Times New Roman" w:cs="Times New Roman"/>
              </w:rPr>
              <w:t>124</w:t>
            </w:r>
            <w:r>
              <w:rPr>
                <w:rFonts w:ascii="Times New Roman" w:hAnsi="Times New Roman" w:cs="Times New Roman"/>
              </w:rPr>
              <w:t>.4</w:t>
            </w:r>
          </w:p>
        </w:tc>
      </w:tr>
      <w:tr w:rsidR="00E75E59" w14:paraId="7EF8366A" w14:textId="77777777" w:rsidTr="00D67CC8">
        <w:tc>
          <w:tcPr>
            <w:tcW w:w="0" w:type="auto"/>
          </w:tcPr>
          <w:p w14:paraId="01F81905" w14:textId="74DF25FB" w:rsidR="00E75E59" w:rsidRPr="002B21FF" w:rsidRDefault="00E75E59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DH7A1</w:t>
            </w:r>
          </w:p>
        </w:tc>
        <w:tc>
          <w:tcPr>
            <w:tcW w:w="0" w:type="auto"/>
          </w:tcPr>
          <w:p w14:paraId="25E48080" w14:textId="142DB918" w:rsidR="00E75E59" w:rsidRDefault="00E75E59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164904</w:t>
            </w:r>
          </w:p>
        </w:tc>
        <w:tc>
          <w:tcPr>
            <w:tcW w:w="0" w:type="auto"/>
          </w:tcPr>
          <w:p w14:paraId="4A22845F" w14:textId="0D9442C9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0" w:type="auto"/>
          </w:tcPr>
          <w:p w14:paraId="293D0123" w14:textId="48319630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0" w:type="auto"/>
          </w:tcPr>
          <w:p w14:paraId="24616047" w14:textId="7AC1E124" w:rsidR="00E75E59" w:rsidRDefault="005D50BB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909.2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651.0</w:t>
            </w:r>
          </w:p>
        </w:tc>
        <w:tc>
          <w:tcPr>
            <w:tcW w:w="0" w:type="auto"/>
          </w:tcPr>
          <w:p w14:paraId="46B73EFC" w14:textId="4D2BBE11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48.8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64.7</w:t>
            </w:r>
          </w:p>
        </w:tc>
      </w:tr>
      <w:tr w:rsidR="00E75E59" w14:paraId="63DCD466" w14:textId="77777777" w:rsidTr="00D67CC8">
        <w:tc>
          <w:tcPr>
            <w:tcW w:w="0" w:type="auto"/>
          </w:tcPr>
          <w:p w14:paraId="134C7DCA" w14:textId="57827583" w:rsidR="00E75E59" w:rsidRPr="002B21FF" w:rsidRDefault="00E75E59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DH8A1</w:t>
            </w:r>
          </w:p>
        </w:tc>
        <w:tc>
          <w:tcPr>
            <w:tcW w:w="0" w:type="auto"/>
          </w:tcPr>
          <w:p w14:paraId="78827CD4" w14:textId="3DB2AAFD" w:rsidR="00E75E59" w:rsidRDefault="00E75E59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118514</w:t>
            </w:r>
          </w:p>
        </w:tc>
        <w:tc>
          <w:tcPr>
            <w:tcW w:w="0" w:type="auto"/>
          </w:tcPr>
          <w:p w14:paraId="40FBD809" w14:textId="2E4CACF8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E59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0" w:type="auto"/>
          </w:tcPr>
          <w:p w14:paraId="189BB766" w14:textId="4E946CFA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E59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0" w:type="auto"/>
          </w:tcPr>
          <w:p w14:paraId="28D78DA3" w14:textId="2F2591B8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E59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0" w:type="auto"/>
          </w:tcPr>
          <w:p w14:paraId="706167ED" w14:textId="4F540860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E59">
              <w:rPr>
                <w:rFonts w:ascii="Times New Roman" w:hAnsi="Times New Roman" w:cs="Times New Roman"/>
              </w:rPr>
              <w:t>ne</w:t>
            </w:r>
          </w:p>
        </w:tc>
      </w:tr>
      <w:tr w:rsidR="00E75E59" w14:paraId="716D1253" w14:textId="77777777" w:rsidTr="00D67CC8">
        <w:tc>
          <w:tcPr>
            <w:tcW w:w="0" w:type="auto"/>
          </w:tcPr>
          <w:p w14:paraId="29CD3D13" w14:textId="514603DD" w:rsidR="00E75E59" w:rsidRPr="002B21FF" w:rsidRDefault="00E75E59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DH9A1</w:t>
            </w:r>
          </w:p>
        </w:tc>
        <w:tc>
          <w:tcPr>
            <w:tcW w:w="0" w:type="auto"/>
          </w:tcPr>
          <w:p w14:paraId="41ACCA95" w14:textId="12274BFF" w:rsidR="00E75E59" w:rsidRDefault="00E75E59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143149</w:t>
            </w:r>
          </w:p>
        </w:tc>
        <w:tc>
          <w:tcPr>
            <w:tcW w:w="0" w:type="auto"/>
          </w:tcPr>
          <w:p w14:paraId="1CE49750" w14:textId="497B83F4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0" w:type="auto"/>
          </w:tcPr>
          <w:p w14:paraId="088DA218" w14:textId="315B7FC3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0" w:type="auto"/>
          </w:tcPr>
          <w:p w14:paraId="3C9037E1" w14:textId="49FF2DEE" w:rsidR="00E75E59" w:rsidRDefault="005D50BB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95.2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098.6</w:t>
            </w:r>
          </w:p>
        </w:tc>
        <w:tc>
          <w:tcPr>
            <w:tcW w:w="0" w:type="auto"/>
          </w:tcPr>
          <w:p w14:paraId="03BC7F52" w14:textId="78D07326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08.7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71.4</w:t>
            </w:r>
          </w:p>
        </w:tc>
      </w:tr>
      <w:tr w:rsidR="00E75E59" w14:paraId="4AB15238" w14:textId="77777777" w:rsidTr="00D67CC8">
        <w:tc>
          <w:tcPr>
            <w:tcW w:w="0" w:type="auto"/>
          </w:tcPr>
          <w:p w14:paraId="0064FA6F" w14:textId="1D5F79CF" w:rsidR="00E75E59" w:rsidRPr="002B21FF" w:rsidRDefault="00E75E59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DH16A1</w:t>
            </w:r>
          </w:p>
        </w:tc>
        <w:tc>
          <w:tcPr>
            <w:tcW w:w="0" w:type="auto"/>
          </w:tcPr>
          <w:p w14:paraId="3CE8269A" w14:textId="38A3997C" w:rsidR="00E75E59" w:rsidRDefault="00E75E59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161618</w:t>
            </w:r>
          </w:p>
        </w:tc>
        <w:tc>
          <w:tcPr>
            <w:tcW w:w="0" w:type="auto"/>
          </w:tcPr>
          <w:p w14:paraId="311DB737" w14:textId="2D0EB44E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</w:tcPr>
          <w:p w14:paraId="5C0A95F7" w14:textId="45173881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0" w:type="auto"/>
          </w:tcPr>
          <w:p w14:paraId="1D280E88" w14:textId="2C296840" w:rsidR="00E75E59" w:rsidRDefault="005D50BB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58.5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384.7</w:t>
            </w:r>
          </w:p>
        </w:tc>
        <w:tc>
          <w:tcPr>
            <w:tcW w:w="0" w:type="auto"/>
          </w:tcPr>
          <w:p w14:paraId="24C23D2B" w14:textId="2D0CA06E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79.8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325.4</w:t>
            </w:r>
          </w:p>
        </w:tc>
      </w:tr>
      <w:tr w:rsidR="00E75E59" w14:paraId="5F73733A" w14:textId="77777777" w:rsidTr="00D67CC8">
        <w:tc>
          <w:tcPr>
            <w:tcW w:w="0" w:type="auto"/>
          </w:tcPr>
          <w:p w14:paraId="0FABFFA5" w14:textId="4D951696" w:rsidR="00E75E59" w:rsidRPr="002B21FF" w:rsidRDefault="00E75E59" w:rsidP="00E75E5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DH18A1</w:t>
            </w:r>
          </w:p>
        </w:tc>
        <w:tc>
          <w:tcPr>
            <w:tcW w:w="0" w:type="auto"/>
          </w:tcPr>
          <w:p w14:paraId="547B137D" w14:textId="49518733" w:rsidR="00E75E59" w:rsidRDefault="00E75E59" w:rsidP="00E75E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059573</w:t>
            </w:r>
          </w:p>
        </w:tc>
        <w:tc>
          <w:tcPr>
            <w:tcW w:w="0" w:type="auto"/>
          </w:tcPr>
          <w:p w14:paraId="10A7853E" w14:textId="0CCF3660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0" w:type="auto"/>
          </w:tcPr>
          <w:p w14:paraId="05AF6568" w14:textId="33E4CCA4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0" w:type="auto"/>
          </w:tcPr>
          <w:p w14:paraId="34D1FE01" w14:textId="43FC4DDF" w:rsidR="00E75E59" w:rsidRDefault="005D50BB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471.8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2328.8</w:t>
            </w:r>
          </w:p>
        </w:tc>
        <w:tc>
          <w:tcPr>
            <w:tcW w:w="0" w:type="auto"/>
          </w:tcPr>
          <w:p w14:paraId="770A412E" w14:textId="3EF255D7" w:rsidR="00E75E59" w:rsidRDefault="00E75E59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103.3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986.8</w:t>
            </w:r>
          </w:p>
        </w:tc>
      </w:tr>
    </w:tbl>
    <w:p w14:paraId="05C6FB5E" w14:textId="77777777" w:rsidR="00D67CC8" w:rsidRPr="00D67CC8" w:rsidRDefault="00D67CC8" w:rsidP="00DE7A95">
      <w:pPr>
        <w:spacing w:line="360" w:lineRule="auto"/>
        <w:rPr>
          <w:rFonts w:ascii="Times New Roman" w:hAnsi="Times New Roman" w:cs="Times New Roman"/>
        </w:rPr>
      </w:pPr>
    </w:p>
    <w:sectPr w:rsidR="00D67CC8" w:rsidRPr="00D67CC8" w:rsidSect="002312DA">
      <w:pgSz w:w="12240" w:h="15840"/>
      <w:pgMar w:top="1152" w:right="1008" w:bottom="1152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1B7"/>
    <w:rsid w:val="0001028D"/>
    <w:rsid w:val="000973EE"/>
    <w:rsid w:val="002312DA"/>
    <w:rsid w:val="002B21FF"/>
    <w:rsid w:val="0042348F"/>
    <w:rsid w:val="00492E00"/>
    <w:rsid w:val="005D50BB"/>
    <w:rsid w:val="006D0F8A"/>
    <w:rsid w:val="0094120F"/>
    <w:rsid w:val="009A10F6"/>
    <w:rsid w:val="009A63DF"/>
    <w:rsid w:val="00B40ED9"/>
    <w:rsid w:val="00B77D7E"/>
    <w:rsid w:val="00BA4D66"/>
    <w:rsid w:val="00C521B7"/>
    <w:rsid w:val="00CE53D1"/>
    <w:rsid w:val="00D042F3"/>
    <w:rsid w:val="00D67CC8"/>
    <w:rsid w:val="00DE7A95"/>
    <w:rsid w:val="00E21B06"/>
    <w:rsid w:val="00E7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09B5F"/>
  <w15:chartTrackingRefBased/>
  <w15:docId w15:val="{A3257DF4-47E7-884C-9767-46AFDA4E5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Howlett</dc:creator>
  <cp:keywords/>
  <dc:description/>
  <cp:lastModifiedBy>Niall Howlett</cp:lastModifiedBy>
  <cp:revision>12</cp:revision>
  <dcterms:created xsi:type="dcterms:W3CDTF">2023-01-06T13:41:00Z</dcterms:created>
  <dcterms:modified xsi:type="dcterms:W3CDTF">2023-03-14T01:31:00Z</dcterms:modified>
</cp:coreProperties>
</file>